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7F846" w14:textId="000726C7" w:rsidR="000F7093" w:rsidRPr="00EC2D01" w:rsidRDefault="000F7093" w:rsidP="00EC2D01">
      <w:pPr>
        <w:spacing w:line="480" w:lineRule="auto"/>
        <w:jc w:val="both"/>
        <w:rPr>
          <w:b/>
          <w:color w:val="000000" w:themeColor="text1"/>
        </w:rPr>
      </w:pPr>
      <w:r w:rsidRPr="00943314">
        <w:rPr>
          <w:b/>
          <w:color w:val="000000" w:themeColor="text1"/>
          <w:u w:val="single"/>
        </w:rPr>
        <w:t xml:space="preserve">Supplementary </w:t>
      </w:r>
      <w:r>
        <w:rPr>
          <w:b/>
          <w:color w:val="000000" w:themeColor="text1"/>
          <w:u w:val="single"/>
        </w:rPr>
        <w:t xml:space="preserve">materials: </w:t>
      </w:r>
      <w:r w:rsidRPr="000F7093">
        <w:rPr>
          <w:b/>
          <w:color w:val="000000" w:themeColor="text1"/>
          <w:u w:val="single"/>
        </w:rPr>
        <w:t>Parenting strategies used by parents of children with ASD: differential links with child problem behaviour</w:t>
      </w:r>
    </w:p>
    <w:p w14:paraId="44BA14F7" w14:textId="542E86E4" w:rsidR="000F7093" w:rsidRPr="00EC2D01" w:rsidRDefault="00EC2D01" w:rsidP="00A54F02">
      <w:pPr>
        <w:spacing w:line="480" w:lineRule="auto"/>
        <w:outlineLvl w:val="0"/>
        <w:rPr>
          <w:color w:val="000000" w:themeColor="text1"/>
          <w:u w:val="single"/>
        </w:rPr>
      </w:pPr>
      <w:r w:rsidRPr="00EC2D01">
        <w:rPr>
          <w:b/>
          <w:color w:val="000000" w:themeColor="text1"/>
        </w:rPr>
        <w:t>Supplementary Table 1:</w:t>
      </w:r>
      <w:r w:rsidRPr="00EC2D01">
        <w:rPr>
          <w:color w:val="000000" w:themeColor="text1"/>
        </w:rPr>
        <w:t xml:space="preserve"> Pearson correlation coefficients depicting relationships between discipline-related subscales child demographic, background and variables related to child problem behaviour.</w:t>
      </w:r>
    </w:p>
    <w:p w14:paraId="22FD7178" w14:textId="1844E8C3" w:rsidR="000F7093" w:rsidRPr="00EC2D01" w:rsidRDefault="00EC2D01" w:rsidP="00A54F02">
      <w:pPr>
        <w:spacing w:line="480" w:lineRule="auto"/>
        <w:outlineLvl w:val="0"/>
        <w:rPr>
          <w:color w:val="000000" w:themeColor="text1"/>
          <w:u w:val="single"/>
        </w:rPr>
      </w:pPr>
      <w:r w:rsidRPr="00EC2D01">
        <w:rPr>
          <w:b/>
          <w:color w:val="000000" w:themeColor="text1"/>
        </w:rPr>
        <w:t>Supplementary Table 2:</w:t>
      </w:r>
      <w:r w:rsidRPr="00EC2D01">
        <w:rPr>
          <w:color w:val="000000" w:themeColor="text1"/>
        </w:rPr>
        <w:t xml:space="preserve"> Regression models predicting Discipline-related dimensions from child demographic factors and child </w:t>
      </w:r>
      <w:r w:rsidR="006741BB">
        <w:rPr>
          <w:color w:val="000000" w:themeColor="text1"/>
        </w:rPr>
        <w:t xml:space="preserve">problem </w:t>
      </w:r>
      <w:r w:rsidRPr="00EC2D01">
        <w:rPr>
          <w:color w:val="000000" w:themeColor="text1"/>
        </w:rPr>
        <w:t>behaviour</w:t>
      </w:r>
      <w:r w:rsidR="006741BB">
        <w:rPr>
          <w:color w:val="000000" w:themeColor="text1"/>
        </w:rPr>
        <w:t>-related</w:t>
      </w:r>
      <w:r w:rsidRPr="00EC2D01">
        <w:rPr>
          <w:color w:val="000000" w:themeColor="text1"/>
        </w:rPr>
        <w:t>.</w:t>
      </w:r>
    </w:p>
    <w:p w14:paraId="67BF2E87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4EA5EA75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4D9EFFA8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306933CA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1AC1E892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5DF8658D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09415C78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2BA8DC02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747D8529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2489771C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68526F00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6FB3C381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27C719AF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2302720A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64B2E367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27160BF3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77180C18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0A0DADB5" w14:textId="77777777" w:rsidR="000F7093" w:rsidRDefault="000F7093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</w:p>
    <w:p w14:paraId="2C317B49" w14:textId="7C14C99B" w:rsidR="00943314" w:rsidRPr="00A54F02" w:rsidRDefault="00943314" w:rsidP="00A54F02">
      <w:pPr>
        <w:spacing w:line="480" w:lineRule="auto"/>
        <w:outlineLvl w:val="0"/>
        <w:rPr>
          <w:b/>
          <w:color w:val="000000" w:themeColor="text1"/>
          <w:u w:val="single"/>
        </w:rPr>
      </w:pPr>
      <w:r w:rsidRPr="00943314">
        <w:rPr>
          <w:b/>
          <w:color w:val="000000" w:themeColor="text1"/>
          <w:u w:val="single"/>
        </w:rPr>
        <w:lastRenderedPageBreak/>
        <w:t>Supplementary Table 1</w:t>
      </w:r>
    </w:p>
    <w:tbl>
      <w:tblPr>
        <w:tblW w:w="8034" w:type="dxa"/>
        <w:tblLook w:val="04A0" w:firstRow="1" w:lastRow="0" w:firstColumn="1" w:lastColumn="0" w:noHBand="0" w:noVBand="1"/>
      </w:tblPr>
      <w:tblGrid>
        <w:gridCol w:w="4040"/>
        <w:gridCol w:w="1300"/>
        <w:gridCol w:w="1300"/>
        <w:gridCol w:w="1394"/>
      </w:tblGrid>
      <w:tr w:rsidR="00943314" w:rsidRPr="007E6695" w14:paraId="128F356C" w14:textId="77777777" w:rsidTr="00520BF0">
        <w:trPr>
          <w:trHeight w:val="340"/>
        </w:trPr>
        <w:tc>
          <w:tcPr>
            <w:tcW w:w="40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792" w14:textId="77777777" w:rsidR="00943314" w:rsidRPr="007E6695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69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4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2A6B" w14:textId="77777777" w:rsidR="00943314" w:rsidRPr="007E6695" w:rsidRDefault="00943314" w:rsidP="008D2EE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6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cipline-re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ed </w:t>
            </w:r>
            <w:r w:rsidRPr="007E66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cales</w:t>
            </w:r>
          </w:p>
        </w:tc>
      </w:tr>
      <w:tr w:rsidR="00943314" w:rsidRPr="007E6695" w14:paraId="62607075" w14:textId="77777777" w:rsidTr="00520BF0">
        <w:trPr>
          <w:trHeight w:val="860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3A7E" w14:textId="77777777" w:rsidR="00943314" w:rsidRPr="007E6695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69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DA77A" w14:textId="77777777" w:rsidR="00943314" w:rsidRPr="007E6695" w:rsidRDefault="00943314" w:rsidP="008D2EE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6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ules (PB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EB38A" w14:textId="77777777" w:rsidR="00943314" w:rsidRPr="00B84B4A" w:rsidRDefault="00943314" w:rsidP="008D2EE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872D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cipline (PBS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5BCC" w14:textId="77777777" w:rsidR="00943314" w:rsidRPr="007E6695" w:rsidRDefault="00943314" w:rsidP="008D2EE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6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nsistent Discipline (APQ)</w:t>
            </w:r>
          </w:p>
        </w:tc>
      </w:tr>
      <w:tr w:rsidR="00943314" w:rsidRPr="007E6695" w14:paraId="427AAC6D" w14:textId="77777777" w:rsidTr="00520BF0">
        <w:trPr>
          <w:trHeight w:val="320"/>
        </w:trPr>
        <w:tc>
          <w:tcPr>
            <w:tcW w:w="5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00E" w14:textId="77777777" w:rsidR="00943314" w:rsidRPr="000F7093" w:rsidRDefault="00943314" w:rsidP="008D2EE6">
            <w:pPr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0F709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(A) Child demographic and background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93F9" w14:textId="77777777" w:rsidR="00943314" w:rsidRPr="00B84B4A" w:rsidRDefault="00943314" w:rsidP="008D2EE6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9DF6" w14:textId="77777777" w:rsidR="00943314" w:rsidRPr="007E6695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69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0BF0" w:rsidRPr="007E6695" w14:paraId="488FF999" w14:textId="77777777" w:rsidTr="00520BF0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C3BF" w14:textId="4EE9EF31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4356" w14:textId="455A1EFA" w:rsidR="00520BF0" w:rsidRPr="00520BF0" w:rsidRDefault="00520BF0" w:rsidP="00520B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28FD" w14:textId="479BF6DC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375F" w14:textId="7017EE49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9</w:t>
            </w:r>
          </w:p>
        </w:tc>
      </w:tr>
      <w:tr w:rsidR="00520BF0" w:rsidRPr="007E6695" w14:paraId="560543FB" w14:textId="77777777" w:rsidTr="00520BF0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445D" w14:textId="7F8A0CCE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7F32" w14:textId="2D633A7B" w:rsidR="00520BF0" w:rsidRPr="00520BF0" w:rsidRDefault="00520BF0" w:rsidP="00520B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9215" w14:textId="6CFCD57D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FF33" w14:textId="611D69A4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520BF0" w:rsidRPr="007E6695" w14:paraId="790D9FCD" w14:textId="77777777" w:rsidTr="00520BF0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E913" w14:textId="6E1A2B27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Child lower academic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3F2A" w14:textId="52C75C78" w:rsidR="00520BF0" w:rsidRPr="00520BF0" w:rsidRDefault="00520BF0" w:rsidP="00520B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101D" w14:textId="3A96FFB1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0AEB" w14:textId="406AB3FC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3</w:t>
            </w:r>
          </w:p>
        </w:tc>
      </w:tr>
      <w:tr w:rsidR="00520BF0" w:rsidRPr="007E6695" w14:paraId="4731256E" w14:textId="77777777" w:rsidTr="00520BF0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71C9" w14:textId="7CF65BCB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Child lack of independent living ski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FEAB" w14:textId="453354FD" w:rsidR="00520BF0" w:rsidRPr="00520BF0" w:rsidRDefault="00520BF0" w:rsidP="00520B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A702" w14:textId="0A942339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DD1B" w14:textId="5887AA9B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3</w:t>
            </w:r>
          </w:p>
        </w:tc>
      </w:tr>
      <w:tr w:rsidR="00520BF0" w:rsidRPr="007E6695" w14:paraId="67A667AB" w14:textId="77777777" w:rsidTr="00520BF0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D76C" w14:textId="4F2511A5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Child ASD severity (SCQ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3801" w14:textId="3307A585" w:rsidR="00520BF0" w:rsidRPr="00520BF0" w:rsidRDefault="00520BF0" w:rsidP="00520BF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b/>
                <w:color w:val="000000"/>
                <w:sz w:val="20"/>
                <w:szCs w:val="20"/>
              </w:rPr>
              <w:t>.2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5C3F" w14:textId="4765A440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CDA7" w14:textId="215B094A" w:rsidR="00520BF0" w:rsidRPr="00520BF0" w:rsidRDefault="00520BF0" w:rsidP="00520B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17**</w:t>
            </w:r>
          </w:p>
        </w:tc>
      </w:tr>
      <w:tr w:rsidR="00943314" w:rsidRPr="007E6695" w14:paraId="164C8777" w14:textId="77777777" w:rsidTr="00520BF0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E409" w14:textId="77777777" w:rsidR="00943314" w:rsidRPr="002146E7" w:rsidRDefault="00943314" w:rsidP="008D2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CBFE" w14:textId="77777777" w:rsidR="00943314" w:rsidRPr="002146E7" w:rsidRDefault="00943314" w:rsidP="008D2EE6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94E2" w14:textId="77777777" w:rsidR="00943314" w:rsidRPr="00B84B4A" w:rsidRDefault="00943314" w:rsidP="008D2EE6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8921" w14:textId="77777777" w:rsidR="00943314" w:rsidRPr="002146E7" w:rsidRDefault="00943314" w:rsidP="008D2EE6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943314" w:rsidRPr="007E6695" w14:paraId="4B12AEA7" w14:textId="77777777" w:rsidTr="00520BF0">
        <w:trPr>
          <w:trHeight w:val="320"/>
        </w:trPr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6DB" w14:textId="07AD52C7" w:rsidR="00943314" w:rsidRPr="000F7093" w:rsidRDefault="00943314" w:rsidP="008D2EE6">
            <w:pPr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0F709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(B) </w:t>
            </w:r>
            <w:r w:rsidR="00EC3821" w:rsidRPr="000F709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C</w:t>
            </w:r>
            <w:r w:rsidRPr="000F709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hild </w:t>
            </w:r>
            <w:r w:rsidR="006741B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problem </w:t>
            </w:r>
            <w:r w:rsidR="000F7093" w:rsidRPr="000F709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behaviour</w:t>
            </w:r>
            <w:r w:rsidR="006741B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-related</w:t>
            </w:r>
            <w:r w:rsidR="000F7093" w:rsidRPr="000F709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2FF" w14:textId="77777777" w:rsidR="00943314" w:rsidRPr="00B84B4A" w:rsidRDefault="00943314" w:rsidP="008D2EE6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665" w14:textId="77777777" w:rsidR="00943314" w:rsidRPr="007E6695" w:rsidRDefault="00943314" w:rsidP="008D2EE6">
            <w:pPr>
              <w:rPr>
                <w:sz w:val="20"/>
                <w:szCs w:val="20"/>
              </w:rPr>
            </w:pPr>
          </w:p>
        </w:tc>
      </w:tr>
      <w:tr w:rsidR="00520BF0" w:rsidRPr="007E6695" w14:paraId="1F3A17C7" w14:textId="77777777" w:rsidTr="00872D1F">
        <w:trPr>
          <w:trHeight w:val="3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53FE" w14:textId="73998499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Reactivity (ED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2498" w14:textId="16463A4B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B5A8" w14:textId="2020E688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D115" w14:textId="30D80B30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17*</w:t>
            </w:r>
          </w:p>
        </w:tc>
      </w:tr>
      <w:tr w:rsidR="00520BF0" w:rsidRPr="007E6695" w14:paraId="7EB7E763" w14:textId="77777777" w:rsidTr="00872D1F">
        <w:trPr>
          <w:trHeight w:val="3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FE98" w14:textId="27A460DC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Demand-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pecific (HSQ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C3C4" w14:textId="1F3703B3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1909" w14:textId="00937554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3825" w14:textId="6B320EC5" w:rsidR="00520BF0" w:rsidRPr="00872D1F" w:rsidRDefault="00520BF0" w:rsidP="00872D1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2D1F">
              <w:rPr>
                <w:rFonts w:ascii="Arial" w:hAnsi="Arial" w:cs="Arial"/>
                <w:b/>
                <w:color w:val="000000"/>
                <w:sz w:val="20"/>
                <w:szCs w:val="20"/>
              </w:rPr>
              <w:t>.22***</w:t>
            </w:r>
          </w:p>
        </w:tc>
      </w:tr>
      <w:tr w:rsidR="00520BF0" w:rsidRPr="007E6695" w14:paraId="7419838A" w14:textId="77777777" w:rsidTr="00872D1F">
        <w:trPr>
          <w:trHeight w:val="34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BC38" w14:textId="5E048026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Socially Inflexible (HSQ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A8E8" w14:textId="1C95A333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89CC" w14:textId="3408BDE1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35D2" w14:textId="7A6D8FB4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</w:tr>
      <w:tr w:rsidR="00520BF0" w:rsidRPr="007E6695" w14:paraId="3605AA6C" w14:textId="77777777" w:rsidTr="00872D1F">
        <w:trPr>
          <w:trHeight w:val="340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84590" w14:textId="6DB510F6" w:rsidR="00520BF0" w:rsidRPr="00A13F57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F57">
              <w:rPr>
                <w:rFonts w:ascii="Arial" w:hAnsi="Arial" w:cs="Arial"/>
                <w:color w:val="000000"/>
                <w:sz w:val="20"/>
                <w:szCs w:val="20"/>
              </w:rPr>
              <w:t>Extreme Demand Avoidance (EDA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165AD" w14:textId="2FB09FC9" w:rsidR="00520BF0" w:rsidRPr="00A13F57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F57">
              <w:rPr>
                <w:rFonts w:ascii="Arial" w:hAnsi="Arial" w:cs="Arial"/>
                <w:color w:val="000000"/>
                <w:sz w:val="20"/>
                <w:szCs w:val="20"/>
              </w:rPr>
              <w:t>-.0</w:t>
            </w:r>
            <w:r w:rsidR="000F6E6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678D0" w14:textId="52AF7856" w:rsidR="00520BF0" w:rsidRPr="00A13F57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3F57">
              <w:rPr>
                <w:rFonts w:ascii="Arial" w:hAnsi="Arial" w:cs="Arial"/>
                <w:color w:val="000000"/>
                <w:sz w:val="20"/>
                <w:szCs w:val="20"/>
              </w:rPr>
              <w:t>-.1</w:t>
            </w:r>
            <w:r w:rsidR="000F6E6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58AAC" w14:textId="02394885" w:rsidR="00520BF0" w:rsidRPr="00A13F57" w:rsidRDefault="00520BF0" w:rsidP="00872D1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3F57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="000F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  <w:r w:rsidRPr="00A13F57">
              <w:rPr>
                <w:rFonts w:ascii="Arial" w:hAnsi="Arial" w:cs="Arial"/>
                <w:b/>
                <w:color w:val="000000"/>
                <w:sz w:val="20"/>
                <w:szCs w:val="20"/>
              </w:rPr>
              <w:t>**</w:t>
            </w:r>
            <w:r w:rsidR="0057343D"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520BF0" w:rsidRPr="007E6695" w14:paraId="0B6270B2" w14:textId="77777777" w:rsidTr="00872D1F">
        <w:trPr>
          <w:trHeight w:val="34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7C515" w14:textId="5658A16E" w:rsidR="00520BF0" w:rsidRPr="00520BF0" w:rsidRDefault="00520BF0" w:rsidP="00520B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Intolerance of Uncertainty (IU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073EC" w14:textId="01BBE3DA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BEE8A" w14:textId="35F91CF1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AFAC1" w14:textId="44F37174" w:rsidR="00520BF0" w:rsidRPr="00520BF0" w:rsidRDefault="00520BF0" w:rsidP="00872D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BF0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</w:tbl>
    <w:p w14:paraId="5F4130D4" w14:textId="77777777" w:rsidR="00872D1F" w:rsidRDefault="00872D1F" w:rsidP="00943314">
      <w:pPr>
        <w:jc w:val="both"/>
        <w:outlineLvl w:val="0"/>
        <w:rPr>
          <w:b/>
          <w:color w:val="000000" w:themeColor="text1"/>
          <w:sz w:val="20"/>
          <w:szCs w:val="20"/>
        </w:rPr>
      </w:pPr>
    </w:p>
    <w:p w14:paraId="77338D87" w14:textId="4A37F1B9" w:rsidR="00943314" w:rsidRPr="004D58CC" w:rsidRDefault="00A54F02" w:rsidP="00943314">
      <w:pPr>
        <w:jc w:val="both"/>
        <w:outlineLvl w:val="0"/>
        <w:rPr>
          <w:color w:val="000000" w:themeColor="text1"/>
          <w:sz w:val="20"/>
          <w:szCs w:val="20"/>
        </w:rPr>
      </w:pPr>
      <w:r w:rsidRPr="00EC2D01">
        <w:rPr>
          <w:b/>
          <w:color w:val="000000" w:themeColor="text1"/>
          <w:sz w:val="20"/>
          <w:szCs w:val="20"/>
        </w:rPr>
        <w:t>Note</w:t>
      </w:r>
      <w:r w:rsidR="00943314" w:rsidRPr="00EC2D01">
        <w:rPr>
          <w:b/>
          <w:color w:val="000000" w:themeColor="text1"/>
          <w:sz w:val="20"/>
          <w:szCs w:val="20"/>
        </w:rPr>
        <w:t>: Pearson correlation coefficients depicting relationships between discipline-related subscales child demographic, background and variables related to child problem behaviour.</w:t>
      </w:r>
      <w:r w:rsidR="00943314" w:rsidRPr="00B33347">
        <w:rPr>
          <w:color w:val="000000" w:themeColor="text1"/>
          <w:sz w:val="20"/>
          <w:szCs w:val="20"/>
        </w:rPr>
        <w:t xml:space="preserve"> *p&lt;.05, **p&lt;.01, ***p&lt;.001.</w:t>
      </w:r>
      <w:r w:rsidR="00943314" w:rsidRPr="00B33347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="00943314">
        <w:rPr>
          <w:color w:val="000000" w:themeColor="text1"/>
          <w:sz w:val="20"/>
          <w:szCs w:val="20"/>
        </w:rPr>
        <w:t xml:space="preserve">Bonferroni adjustment across discipline-related subscales and child factors indicates an alpha threshold of </w:t>
      </w:r>
      <w:r w:rsidR="00943314" w:rsidRPr="00B33347">
        <w:rPr>
          <w:color w:val="000000" w:themeColor="text1"/>
          <w:sz w:val="20"/>
          <w:szCs w:val="20"/>
        </w:rPr>
        <w:t>p&lt;.00</w:t>
      </w:r>
      <w:r w:rsidR="00943314">
        <w:rPr>
          <w:color w:val="000000" w:themeColor="text1"/>
          <w:sz w:val="20"/>
          <w:szCs w:val="20"/>
        </w:rPr>
        <w:t>17 (30 correlations calculated). Findings that survive Bonferroni correction are presented in bold.</w:t>
      </w:r>
      <w:r>
        <w:rPr>
          <w:color w:val="000000" w:themeColor="text1"/>
          <w:sz w:val="20"/>
          <w:szCs w:val="20"/>
        </w:rPr>
        <w:t xml:space="preserve"> </w:t>
      </w:r>
      <w:r w:rsidRPr="00A54F02">
        <w:rPr>
          <w:color w:val="000000" w:themeColor="text1"/>
          <w:sz w:val="20"/>
          <w:szCs w:val="20"/>
        </w:rPr>
        <w:t xml:space="preserve">Parent age, SES, educational level, family size showed no significant associations with Discipline-related subscales, so no adjustments were made for these factors. </w:t>
      </w:r>
      <w:r w:rsidR="00943314">
        <w:rPr>
          <w:color w:val="000000" w:themeColor="text1"/>
          <w:sz w:val="20"/>
          <w:szCs w:val="20"/>
        </w:rPr>
        <w:t xml:space="preserve"> </w:t>
      </w:r>
      <w:r w:rsidRPr="00A54F02">
        <w:rPr>
          <w:color w:val="000000" w:themeColor="text1"/>
          <w:sz w:val="20"/>
          <w:szCs w:val="20"/>
        </w:rPr>
        <w:t>For child-relevant variables that were not continuous, Spearman’s rank correlation coefficients are presented, and for continuous variables, Pearson’s correlation coefficients. Because some measures (</w:t>
      </w:r>
      <w:r w:rsidRPr="00A54F02">
        <w:rPr>
          <w:i/>
          <w:color w:val="000000" w:themeColor="text1"/>
          <w:sz w:val="20"/>
          <w:szCs w:val="20"/>
        </w:rPr>
        <w:t>Extreme Demand Avoidance</w:t>
      </w:r>
      <w:r w:rsidRPr="00A54F02">
        <w:rPr>
          <w:color w:val="000000" w:themeColor="text1"/>
          <w:sz w:val="20"/>
          <w:szCs w:val="20"/>
        </w:rPr>
        <w:t xml:space="preserve"> and </w:t>
      </w:r>
      <w:r w:rsidRPr="00A54F02">
        <w:rPr>
          <w:i/>
          <w:color w:val="000000" w:themeColor="text1"/>
          <w:sz w:val="20"/>
          <w:szCs w:val="20"/>
        </w:rPr>
        <w:t>Intolerance of Uncertainty</w:t>
      </w:r>
      <w:r w:rsidRPr="00A54F02">
        <w:rPr>
          <w:color w:val="000000" w:themeColor="text1"/>
          <w:sz w:val="20"/>
          <w:szCs w:val="20"/>
        </w:rPr>
        <w:t xml:space="preserve">) showed negative skew, Spearman’s rank correlations were also calculated and compared with the Pearson’s estimates. Differences in correlation coefficients were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≤</m:t>
        </m:r>
      </m:oMath>
      <w:r w:rsidRPr="00A54F02">
        <w:rPr>
          <w:color w:val="000000" w:themeColor="text1"/>
          <w:sz w:val="20"/>
          <w:szCs w:val="20"/>
        </w:rPr>
        <w:t xml:space="preserve"> .05.</w:t>
      </w:r>
    </w:p>
    <w:p w14:paraId="3E3723B1" w14:textId="4654E6A4" w:rsidR="00360BFE" w:rsidRDefault="00360BFE">
      <w:pPr>
        <w:rPr>
          <w:rFonts w:ascii="Times" w:hAnsi="Times" w:cs="Arial"/>
          <w:color w:val="000000"/>
          <w:sz w:val="20"/>
          <w:szCs w:val="20"/>
        </w:rPr>
      </w:pPr>
    </w:p>
    <w:p w14:paraId="4220FA5E" w14:textId="71765D33" w:rsidR="00943314" w:rsidRDefault="00943314"/>
    <w:p w14:paraId="64E26111" w14:textId="5BB2A69C" w:rsidR="00A54F02" w:rsidRDefault="00A54F02"/>
    <w:p w14:paraId="6FAE9BEA" w14:textId="18A059C5" w:rsidR="00A54F02" w:rsidRDefault="00A54F02"/>
    <w:p w14:paraId="5AA0947C" w14:textId="5D6D428B" w:rsidR="00A54F02" w:rsidRDefault="00A54F02"/>
    <w:p w14:paraId="439EC51C" w14:textId="3CFC8B41" w:rsidR="00A54F02" w:rsidRDefault="00A54F02"/>
    <w:p w14:paraId="3F770C6A" w14:textId="1202BBDA" w:rsidR="00A54F02" w:rsidRDefault="00A54F02"/>
    <w:p w14:paraId="0DED534B" w14:textId="64A12774" w:rsidR="00A54F02" w:rsidRDefault="00A54F02"/>
    <w:p w14:paraId="15738AB9" w14:textId="0C9D9F2C" w:rsidR="00A54F02" w:rsidRDefault="00A54F02"/>
    <w:p w14:paraId="15F004CC" w14:textId="33F4C739" w:rsidR="00A54F02" w:rsidRDefault="00A54F02"/>
    <w:p w14:paraId="508BA9A0" w14:textId="18F749C0" w:rsidR="00A54F02" w:rsidRDefault="00A54F02"/>
    <w:p w14:paraId="61D5106E" w14:textId="45E44951" w:rsidR="00A54F02" w:rsidRDefault="00A54F02"/>
    <w:p w14:paraId="61DD7DD8" w14:textId="0931A402" w:rsidR="00A54F02" w:rsidRDefault="00A54F02"/>
    <w:p w14:paraId="506DA0B7" w14:textId="18BB6AF8" w:rsidR="00A54F02" w:rsidRDefault="00A54F02"/>
    <w:p w14:paraId="69036171" w14:textId="41BE127A" w:rsidR="00A54F02" w:rsidRDefault="00A54F02"/>
    <w:p w14:paraId="33D7B7C6" w14:textId="75B1FE85" w:rsidR="00A54F02" w:rsidRDefault="00A54F02"/>
    <w:p w14:paraId="487E1B1E" w14:textId="28E32FD5" w:rsidR="00A54F02" w:rsidRDefault="00A54F02"/>
    <w:p w14:paraId="2EAEC15E" w14:textId="77777777" w:rsidR="00A54F02" w:rsidRDefault="00A54F02"/>
    <w:p w14:paraId="6199649A" w14:textId="54B550B2" w:rsidR="00A54F02" w:rsidRDefault="00A54F02"/>
    <w:p w14:paraId="4AE593F5" w14:textId="77777777" w:rsidR="00A54F02" w:rsidRDefault="00A54F02"/>
    <w:p w14:paraId="54421EC0" w14:textId="013CF577" w:rsidR="00A54F02" w:rsidRDefault="00943314" w:rsidP="00A54F02">
      <w:pPr>
        <w:rPr>
          <w:b/>
          <w:u w:val="single"/>
        </w:rPr>
      </w:pPr>
      <w:r w:rsidRPr="00A54F02">
        <w:rPr>
          <w:b/>
          <w:u w:val="single"/>
        </w:rPr>
        <w:t>Supplementary Table 2</w:t>
      </w:r>
    </w:p>
    <w:p w14:paraId="1AA18031" w14:textId="77777777" w:rsidR="00A54F02" w:rsidRPr="00A54F02" w:rsidRDefault="00A54F02" w:rsidP="00A54F02">
      <w:pPr>
        <w:rPr>
          <w:b/>
          <w:u w:val="single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0"/>
        <w:gridCol w:w="1155"/>
        <w:gridCol w:w="1134"/>
        <w:gridCol w:w="1134"/>
        <w:gridCol w:w="1134"/>
        <w:gridCol w:w="1276"/>
      </w:tblGrid>
      <w:tr w:rsidR="00943314" w:rsidRPr="007E51F2" w14:paraId="625BE360" w14:textId="77777777" w:rsidTr="008D2EE6">
        <w:trPr>
          <w:trHeight w:val="280"/>
        </w:trPr>
        <w:tc>
          <w:tcPr>
            <w:tcW w:w="3660" w:type="dxa"/>
            <w:tcBorders>
              <w:top w:val="double" w:sz="4" w:space="0" w:color="auto"/>
            </w:tcBorders>
            <w:noWrap/>
            <w:hideMark/>
          </w:tcPr>
          <w:p w14:paraId="59E7A339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3" w:type="dxa"/>
            <w:gridSpan w:val="5"/>
            <w:tcBorders>
              <w:top w:val="double" w:sz="4" w:space="0" w:color="auto"/>
            </w:tcBorders>
            <w:noWrap/>
            <w:hideMark/>
          </w:tcPr>
          <w:p w14:paraId="7FF025CC" w14:textId="7F965D98" w:rsidR="00943314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tandardised regression coefficients for models containing each child </w:t>
            </w:r>
            <w:r w:rsidR="006741B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roblem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behaviour variable</w:t>
            </w:r>
          </w:p>
          <w:p w14:paraId="56D27192" w14:textId="60322CDE" w:rsidR="000F7093" w:rsidRPr="007E51F2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0F7093" w:rsidRPr="007E51F2" w14:paraId="44B1A2BC" w14:textId="77777777" w:rsidTr="00DC015E">
        <w:trPr>
          <w:trHeight w:val="280"/>
        </w:trPr>
        <w:tc>
          <w:tcPr>
            <w:tcW w:w="3660" w:type="dxa"/>
            <w:tcBorders>
              <w:bottom w:val="single" w:sz="4" w:space="0" w:color="auto"/>
            </w:tcBorders>
            <w:noWrap/>
            <w:hideMark/>
          </w:tcPr>
          <w:p w14:paraId="7A2EC4F2" w14:textId="77777777" w:rsidR="000F7093" w:rsidRPr="007E51F2" w:rsidRDefault="000F7093" w:rsidP="000F70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466768" w14:textId="37E25A01" w:rsidR="000F7093" w:rsidRPr="007E51F2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F9E568" w14:textId="7F5B9DA5" w:rsidR="000F7093" w:rsidRPr="007E51F2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E2C4E2" w14:textId="55D88420" w:rsidR="000F7093" w:rsidRPr="007E51F2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A806EB" w14:textId="4A4E495A" w:rsidR="000F7093" w:rsidRPr="007E51F2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E1FAA" w14:textId="77C45D93" w:rsidR="000F7093" w:rsidRPr="007E51F2" w:rsidRDefault="000F7093" w:rsidP="000F709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5)</w:t>
            </w:r>
          </w:p>
        </w:tc>
      </w:tr>
      <w:tr w:rsidR="00943314" w:rsidRPr="007E51F2" w14:paraId="5C78004D" w14:textId="77777777" w:rsidTr="008D2EE6">
        <w:trPr>
          <w:trHeight w:val="280"/>
        </w:trPr>
        <w:tc>
          <w:tcPr>
            <w:tcW w:w="3660" w:type="dxa"/>
            <w:tcBorders>
              <w:top w:val="single" w:sz="4" w:space="0" w:color="auto"/>
            </w:tcBorders>
            <w:noWrap/>
            <w:hideMark/>
          </w:tcPr>
          <w:p w14:paraId="6DBCE84D" w14:textId="77777777" w:rsidR="00943314" w:rsidRPr="007E51F2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b/>
                <w:color w:val="000000"/>
                <w:sz w:val="20"/>
                <w:szCs w:val="20"/>
              </w:rPr>
              <w:t>(A) Models predicting Rules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0328C24B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B27583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52FA42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4579463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EE46EB6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314" w:rsidRPr="007E51F2" w14:paraId="6DE28CF9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02B06F0E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1155" w:type="dxa"/>
            <w:noWrap/>
            <w:hideMark/>
          </w:tcPr>
          <w:p w14:paraId="45A120D6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134" w:type="dxa"/>
            <w:noWrap/>
            <w:hideMark/>
          </w:tcPr>
          <w:p w14:paraId="517586CA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134" w:type="dxa"/>
            <w:noWrap/>
            <w:hideMark/>
          </w:tcPr>
          <w:p w14:paraId="24C0C415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134" w:type="dxa"/>
            <w:noWrap/>
            <w:hideMark/>
          </w:tcPr>
          <w:p w14:paraId="122F2529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276" w:type="dxa"/>
            <w:noWrap/>
            <w:hideMark/>
          </w:tcPr>
          <w:p w14:paraId="35B14CF8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</w:tr>
      <w:tr w:rsidR="00943314" w:rsidRPr="007E51F2" w14:paraId="254A6A60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27472638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1155" w:type="dxa"/>
            <w:noWrap/>
            <w:hideMark/>
          </w:tcPr>
          <w:p w14:paraId="6F91EC43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134" w:type="dxa"/>
            <w:noWrap/>
            <w:hideMark/>
          </w:tcPr>
          <w:p w14:paraId="4C21AFD7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134" w:type="dxa"/>
            <w:noWrap/>
            <w:hideMark/>
          </w:tcPr>
          <w:p w14:paraId="43639B5B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134" w:type="dxa"/>
            <w:noWrap/>
            <w:hideMark/>
          </w:tcPr>
          <w:p w14:paraId="5F4BBA23" w14:textId="0EA79360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1</w:t>
            </w:r>
            <w:r w:rsidR="00CD02DA" w:rsidRPr="00CD02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730C6E0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3</w:t>
            </w:r>
          </w:p>
        </w:tc>
      </w:tr>
      <w:tr w:rsidR="00943314" w:rsidRPr="007E51F2" w14:paraId="6A17274E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32DFA70A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lower academic level</w:t>
            </w:r>
          </w:p>
        </w:tc>
        <w:tc>
          <w:tcPr>
            <w:tcW w:w="1155" w:type="dxa"/>
            <w:noWrap/>
            <w:hideMark/>
          </w:tcPr>
          <w:p w14:paraId="4917ED05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134" w:type="dxa"/>
            <w:noWrap/>
            <w:hideMark/>
          </w:tcPr>
          <w:p w14:paraId="35ECB01C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134" w:type="dxa"/>
            <w:noWrap/>
            <w:hideMark/>
          </w:tcPr>
          <w:p w14:paraId="542CED19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134" w:type="dxa"/>
            <w:noWrap/>
            <w:hideMark/>
          </w:tcPr>
          <w:p w14:paraId="5A90CA7F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276" w:type="dxa"/>
            <w:noWrap/>
            <w:hideMark/>
          </w:tcPr>
          <w:p w14:paraId="7FB551FC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7</w:t>
            </w:r>
          </w:p>
        </w:tc>
      </w:tr>
      <w:tr w:rsidR="00943314" w:rsidRPr="007E51F2" w14:paraId="5F4010FF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154BD7CB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lack of independent living skills</w:t>
            </w:r>
          </w:p>
        </w:tc>
        <w:tc>
          <w:tcPr>
            <w:tcW w:w="1155" w:type="dxa"/>
            <w:noWrap/>
            <w:hideMark/>
          </w:tcPr>
          <w:p w14:paraId="19A25546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134" w:type="dxa"/>
            <w:noWrap/>
            <w:hideMark/>
          </w:tcPr>
          <w:p w14:paraId="03AE1FB2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134" w:type="dxa"/>
            <w:noWrap/>
            <w:hideMark/>
          </w:tcPr>
          <w:p w14:paraId="4A02AB28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134" w:type="dxa"/>
            <w:noWrap/>
            <w:hideMark/>
          </w:tcPr>
          <w:p w14:paraId="636CFFE9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1276" w:type="dxa"/>
            <w:noWrap/>
            <w:hideMark/>
          </w:tcPr>
          <w:p w14:paraId="67A27A70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2</w:t>
            </w:r>
          </w:p>
        </w:tc>
      </w:tr>
      <w:tr w:rsidR="00943314" w:rsidRPr="007E51F2" w14:paraId="22B2DE19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37D8FF92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115C">
              <w:rPr>
                <w:rFonts w:ascii="Arial" w:hAnsi="Arial" w:cs="Arial"/>
                <w:color w:val="000000"/>
                <w:sz w:val="20"/>
                <w:szCs w:val="20"/>
              </w:rPr>
              <w:t>Child ASD sever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CQ)</w:t>
            </w:r>
          </w:p>
        </w:tc>
        <w:tc>
          <w:tcPr>
            <w:tcW w:w="1155" w:type="dxa"/>
            <w:noWrap/>
            <w:hideMark/>
          </w:tcPr>
          <w:p w14:paraId="1AD16453" w14:textId="77777777" w:rsidR="00943314" w:rsidRPr="00605409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5409">
              <w:rPr>
                <w:rFonts w:ascii="Arial" w:hAnsi="Arial" w:cs="Arial"/>
                <w:b/>
                <w:color w:val="000000"/>
                <w:sz w:val="20"/>
                <w:szCs w:val="20"/>
              </w:rPr>
              <w:t>.28***</w:t>
            </w:r>
          </w:p>
        </w:tc>
        <w:tc>
          <w:tcPr>
            <w:tcW w:w="1134" w:type="dxa"/>
            <w:noWrap/>
            <w:hideMark/>
          </w:tcPr>
          <w:p w14:paraId="6E028749" w14:textId="77777777" w:rsidR="00943314" w:rsidRPr="00605409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5409">
              <w:rPr>
                <w:rFonts w:ascii="Arial" w:hAnsi="Arial" w:cs="Arial"/>
                <w:b/>
                <w:color w:val="000000"/>
                <w:sz w:val="20"/>
                <w:szCs w:val="20"/>
              </w:rPr>
              <w:t>.28***</w:t>
            </w:r>
          </w:p>
        </w:tc>
        <w:tc>
          <w:tcPr>
            <w:tcW w:w="1134" w:type="dxa"/>
            <w:noWrap/>
            <w:hideMark/>
          </w:tcPr>
          <w:p w14:paraId="720CF221" w14:textId="77777777" w:rsidR="00943314" w:rsidRPr="00605409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5409">
              <w:rPr>
                <w:rFonts w:ascii="Arial" w:hAnsi="Arial" w:cs="Arial"/>
                <w:b/>
                <w:color w:val="000000"/>
                <w:sz w:val="20"/>
                <w:szCs w:val="20"/>
              </w:rPr>
              <w:t>.28***</w:t>
            </w:r>
          </w:p>
        </w:tc>
        <w:tc>
          <w:tcPr>
            <w:tcW w:w="1134" w:type="dxa"/>
            <w:noWrap/>
            <w:hideMark/>
          </w:tcPr>
          <w:p w14:paraId="75B1CA81" w14:textId="77777777" w:rsidR="00943314" w:rsidRPr="00CD02DA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.28***</w:t>
            </w:r>
          </w:p>
        </w:tc>
        <w:tc>
          <w:tcPr>
            <w:tcW w:w="1276" w:type="dxa"/>
            <w:noWrap/>
            <w:hideMark/>
          </w:tcPr>
          <w:p w14:paraId="40B2B412" w14:textId="77777777" w:rsidR="00943314" w:rsidRPr="00605409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5409">
              <w:rPr>
                <w:rFonts w:ascii="Arial" w:hAnsi="Arial" w:cs="Arial"/>
                <w:b/>
                <w:color w:val="000000"/>
                <w:sz w:val="20"/>
                <w:szCs w:val="20"/>
              </w:rPr>
              <w:t>.28***</w:t>
            </w:r>
          </w:p>
        </w:tc>
      </w:tr>
      <w:tr w:rsidR="000F7093" w:rsidRPr="007E51F2" w14:paraId="1960C2DF" w14:textId="77777777" w:rsidTr="008D2EE6">
        <w:trPr>
          <w:trHeight w:val="280"/>
        </w:trPr>
        <w:tc>
          <w:tcPr>
            <w:tcW w:w="3660" w:type="dxa"/>
            <w:noWrap/>
          </w:tcPr>
          <w:p w14:paraId="42FF2A77" w14:textId="6DA9B3EB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1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Reactiv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EDI)</w:t>
            </w:r>
          </w:p>
        </w:tc>
        <w:tc>
          <w:tcPr>
            <w:tcW w:w="1155" w:type="dxa"/>
            <w:noWrap/>
          </w:tcPr>
          <w:p w14:paraId="520CF8B6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noWrap/>
          </w:tcPr>
          <w:p w14:paraId="56AE4405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6744EDA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701F5A2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51392C2E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330F0862" w14:textId="77777777" w:rsidTr="008D2EE6">
        <w:trPr>
          <w:trHeight w:val="280"/>
        </w:trPr>
        <w:tc>
          <w:tcPr>
            <w:tcW w:w="3660" w:type="dxa"/>
            <w:noWrap/>
          </w:tcPr>
          <w:p w14:paraId="3020968A" w14:textId="61180AC8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2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Demand-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pecif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SQ)</w:t>
            </w:r>
          </w:p>
        </w:tc>
        <w:tc>
          <w:tcPr>
            <w:tcW w:w="1155" w:type="dxa"/>
            <w:noWrap/>
          </w:tcPr>
          <w:p w14:paraId="6D3C0871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31CCEDD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34" w:type="dxa"/>
            <w:noWrap/>
          </w:tcPr>
          <w:p w14:paraId="7338B8D7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2181806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515E8B33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015B43D1" w14:textId="77777777" w:rsidTr="008D2EE6">
        <w:trPr>
          <w:trHeight w:val="280"/>
        </w:trPr>
        <w:tc>
          <w:tcPr>
            <w:tcW w:w="3660" w:type="dxa"/>
            <w:noWrap/>
          </w:tcPr>
          <w:p w14:paraId="62C15DCF" w14:textId="46135E32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3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ly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nflexib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SQ)</w:t>
            </w:r>
          </w:p>
        </w:tc>
        <w:tc>
          <w:tcPr>
            <w:tcW w:w="1155" w:type="dxa"/>
            <w:noWrap/>
          </w:tcPr>
          <w:p w14:paraId="2F38AF9B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CB5AC3F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09DA5AF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34" w:type="dxa"/>
            <w:noWrap/>
          </w:tcPr>
          <w:p w14:paraId="4AE9F846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CE67D22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590F69A7" w14:textId="77777777" w:rsidTr="008D2EE6">
        <w:trPr>
          <w:trHeight w:val="280"/>
        </w:trPr>
        <w:tc>
          <w:tcPr>
            <w:tcW w:w="3660" w:type="dxa"/>
            <w:noWrap/>
          </w:tcPr>
          <w:p w14:paraId="254560D3" w14:textId="278059E1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4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Extreme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emand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voida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EDA)</w:t>
            </w:r>
          </w:p>
        </w:tc>
        <w:tc>
          <w:tcPr>
            <w:tcW w:w="1155" w:type="dxa"/>
            <w:noWrap/>
          </w:tcPr>
          <w:p w14:paraId="71A04575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C9597CC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1ED39C4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4CDC0B7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276" w:type="dxa"/>
            <w:noWrap/>
          </w:tcPr>
          <w:p w14:paraId="6466DBE9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62FDF670" w14:textId="77777777" w:rsidTr="008D2EE6">
        <w:trPr>
          <w:trHeight w:val="280"/>
        </w:trPr>
        <w:tc>
          <w:tcPr>
            <w:tcW w:w="3660" w:type="dxa"/>
            <w:noWrap/>
          </w:tcPr>
          <w:p w14:paraId="3F550B6D" w14:textId="108D3343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5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Intolerance of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ncertain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IU)</w:t>
            </w:r>
          </w:p>
        </w:tc>
        <w:tc>
          <w:tcPr>
            <w:tcW w:w="1155" w:type="dxa"/>
            <w:noWrap/>
          </w:tcPr>
          <w:p w14:paraId="3CA433AF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25F8750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5D6A729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6D791FC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70842F9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943314" w:rsidRPr="007E51F2" w14:paraId="468336B3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43E4186E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Variance in parenting explained</w:t>
            </w:r>
          </w:p>
        </w:tc>
        <w:tc>
          <w:tcPr>
            <w:tcW w:w="1155" w:type="dxa"/>
            <w:noWrap/>
            <w:hideMark/>
          </w:tcPr>
          <w:p w14:paraId="208A0376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4*</w:t>
            </w:r>
          </w:p>
        </w:tc>
        <w:tc>
          <w:tcPr>
            <w:tcW w:w="1134" w:type="dxa"/>
            <w:noWrap/>
            <w:hideMark/>
          </w:tcPr>
          <w:p w14:paraId="69B394FD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4*</w:t>
            </w:r>
          </w:p>
        </w:tc>
        <w:tc>
          <w:tcPr>
            <w:tcW w:w="1134" w:type="dxa"/>
            <w:noWrap/>
            <w:hideMark/>
          </w:tcPr>
          <w:p w14:paraId="2967A6EC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4*</w:t>
            </w:r>
          </w:p>
        </w:tc>
        <w:tc>
          <w:tcPr>
            <w:tcW w:w="1134" w:type="dxa"/>
            <w:noWrap/>
            <w:hideMark/>
          </w:tcPr>
          <w:p w14:paraId="087B6CA0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5*</w:t>
            </w:r>
          </w:p>
        </w:tc>
        <w:tc>
          <w:tcPr>
            <w:tcW w:w="1276" w:type="dxa"/>
            <w:noWrap/>
            <w:hideMark/>
          </w:tcPr>
          <w:p w14:paraId="0202F525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4*</w:t>
            </w:r>
          </w:p>
        </w:tc>
      </w:tr>
      <w:tr w:rsidR="00943314" w:rsidRPr="007E51F2" w14:paraId="7E08176A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32D65BF4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49271D6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26028C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A3C8C9B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FEABE52" w14:textId="77777777" w:rsidR="00943314" w:rsidRPr="009150F8" w:rsidRDefault="00943314" w:rsidP="008D2E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noWrap/>
            <w:hideMark/>
          </w:tcPr>
          <w:p w14:paraId="7B94297A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D1F" w:rsidRPr="007E51F2" w14:paraId="2FC3C01A" w14:textId="77777777" w:rsidTr="008D2EE6">
        <w:trPr>
          <w:trHeight w:val="280"/>
        </w:trPr>
        <w:tc>
          <w:tcPr>
            <w:tcW w:w="3660" w:type="dxa"/>
            <w:noWrap/>
          </w:tcPr>
          <w:p w14:paraId="51293B0E" w14:textId="4FC3DFD2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b/>
                <w:color w:val="000000"/>
                <w:sz w:val="20"/>
                <w:szCs w:val="20"/>
              </w:rPr>
              <w:t>(B) Models predicting Discipline</w:t>
            </w:r>
          </w:p>
        </w:tc>
        <w:tc>
          <w:tcPr>
            <w:tcW w:w="1155" w:type="dxa"/>
            <w:noWrap/>
          </w:tcPr>
          <w:p w14:paraId="35CB6EE3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869DC65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038F80A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490804F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noWrap/>
          </w:tcPr>
          <w:p w14:paraId="46972719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D1F" w:rsidRPr="007E51F2" w14:paraId="7C55A0AF" w14:textId="77777777" w:rsidTr="00ED0BAD">
        <w:trPr>
          <w:trHeight w:val="280"/>
        </w:trPr>
        <w:tc>
          <w:tcPr>
            <w:tcW w:w="3660" w:type="dxa"/>
            <w:noWrap/>
          </w:tcPr>
          <w:p w14:paraId="03AD6D01" w14:textId="286E5B20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1155" w:type="dxa"/>
            <w:noWrap/>
            <w:vAlign w:val="bottom"/>
          </w:tcPr>
          <w:p w14:paraId="2F3B84C0" w14:textId="66D4F93E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134" w:type="dxa"/>
            <w:noWrap/>
            <w:vAlign w:val="bottom"/>
          </w:tcPr>
          <w:p w14:paraId="196074DF" w14:textId="2A7A608B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134" w:type="dxa"/>
            <w:noWrap/>
            <w:vAlign w:val="bottom"/>
          </w:tcPr>
          <w:p w14:paraId="24704E8E" w14:textId="489E8ABB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134" w:type="dxa"/>
            <w:noWrap/>
            <w:vAlign w:val="bottom"/>
          </w:tcPr>
          <w:p w14:paraId="03825244" w14:textId="7A0BFBF4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76" w:type="dxa"/>
            <w:noWrap/>
            <w:vAlign w:val="bottom"/>
          </w:tcPr>
          <w:p w14:paraId="399AA26A" w14:textId="3B5958B9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</w:tr>
      <w:tr w:rsidR="00872D1F" w:rsidRPr="007E51F2" w14:paraId="15C15358" w14:textId="77777777" w:rsidTr="00ED0BAD">
        <w:trPr>
          <w:trHeight w:val="280"/>
        </w:trPr>
        <w:tc>
          <w:tcPr>
            <w:tcW w:w="3660" w:type="dxa"/>
            <w:noWrap/>
          </w:tcPr>
          <w:p w14:paraId="7C025427" w14:textId="2CAA9A51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1155" w:type="dxa"/>
            <w:noWrap/>
            <w:vAlign w:val="bottom"/>
          </w:tcPr>
          <w:p w14:paraId="006362AB" w14:textId="136AA714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1134" w:type="dxa"/>
            <w:noWrap/>
            <w:vAlign w:val="bottom"/>
          </w:tcPr>
          <w:p w14:paraId="7FCCEF64" w14:textId="7032994F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1134" w:type="dxa"/>
            <w:noWrap/>
            <w:vAlign w:val="bottom"/>
          </w:tcPr>
          <w:p w14:paraId="7408D526" w14:textId="053CF5F0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1134" w:type="dxa"/>
            <w:noWrap/>
            <w:vAlign w:val="bottom"/>
          </w:tcPr>
          <w:p w14:paraId="11E60AC5" w14:textId="38CDC1F1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276" w:type="dxa"/>
            <w:noWrap/>
            <w:vAlign w:val="bottom"/>
          </w:tcPr>
          <w:p w14:paraId="4137D3B3" w14:textId="6DAD8B91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19</w:t>
            </w:r>
          </w:p>
        </w:tc>
      </w:tr>
      <w:tr w:rsidR="00872D1F" w:rsidRPr="007E51F2" w14:paraId="3B3FD628" w14:textId="77777777" w:rsidTr="00ED0BAD">
        <w:trPr>
          <w:trHeight w:val="280"/>
        </w:trPr>
        <w:tc>
          <w:tcPr>
            <w:tcW w:w="3660" w:type="dxa"/>
            <w:noWrap/>
          </w:tcPr>
          <w:p w14:paraId="34A71E3A" w14:textId="27EED80A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Child lower academic level</w:t>
            </w:r>
          </w:p>
        </w:tc>
        <w:tc>
          <w:tcPr>
            <w:tcW w:w="1155" w:type="dxa"/>
            <w:noWrap/>
            <w:vAlign w:val="bottom"/>
          </w:tcPr>
          <w:p w14:paraId="0A3F66F3" w14:textId="7D985EC9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134" w:type="dxa"/>
            <w:noWrap/>
            <w:vAlign w:val="bottom"/>
          </w:tcPr>
          <w:p w14:paraId="3D5D1D84" w14:textId="60306F0C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134" w:type="dxa"/>
            <w:noWrap/>
            <w:vAlign w:val="bottom"/>
          </w:tcPr>
          <w:p w14:paraId="3842355C" w14:textId="0EB3AF0A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34" w:type="dxa"/>
            <w:noWrap/>
            <w:vAlign w:val="bottom"/>
          </w:tcPr>
          <w:p w14:paraId="5F05CD2E" w14:textId="48960F98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76" w:type="dxa"/>
            <w:noWrap/>
            <w:vAlign w:val="bottom"/>
          </w:tcPr>
          <w:p w14:paraId="7C9D57D7" w14:textId="35D03C20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872D1F" w:rsidRPr="007E51F2" w14:paraId="564A4F1E" w14:textId="77777777" w:rsidTr="00ED0BAD">
        <w:trPr>
          <w:trHeight w:val="280"/>
        </w:trPr>
        <w:tc>
          <w:tcPr>
            <w:tcW w:w="3660" w:type="dxa"/>
            <w:noWrap/>
          </w:tcPr>
          <w:p w14:paraId="1B078A89" w14:textId="10E2BD78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Child lack of independent living skills</w:t>
            </w:r>
          </w:p>
        </w:tc>
        <w:tc>
          <w:tcPr>
            <w:tcW w:w="1155" w:type="dxa"/>
            <w:noWrap/>
            <w:vAlign w:val="bottom"/>
          </w:tcPr>
          <w:p w14:paraId="0B5A609F" w14:textId="597951E2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17*</w:t>
            </w:r>
          </w:p>
        </w:tc>
        <w:tc>
          <w:tcPr>
            <w:tcW w:w="1134" w:type="dxa"/>
            <w:noWrap/>
            <w:vAlign w:val="bottom"/>
          </w:tcPr>
          <w:p w14:paraId="253965BE" w14:textId="3D21093C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20*</w:t>
            </w:r>
          </w:p>
        </w:tc>
        <w:tc>
          <w:tcPr>
            <w:tcW w:w="1134" w:type="dxa"/>
            <w:noWrap/>
            <w:vAlign w:val="bottom"/>
          </w:tcPr>
          <w:p w14:paraId="2600E36C" w14:textId="1E4EC49D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1134" w:type="dxa"/>
            <w:noWrap/>
            <w:vAlign w:val="bottom"/>
          </w:tcPr>
          <w:p w14:paraId="0B215EF5" w14:textId="3FE11A47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15*</w:t>
            </w:r>
          </w:p>
        </w:tc>
        <w:tc>
          <w:tcPr>
            <w:tcW w:w="1276" w:type="dxa"/>
            <w:noWrap/>
            <w:vAlign w:val="bottom"/>
          </w:tcPr>
          <w:p w14:paraId="1A44A3BD" w14:textId="109F7A9C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14</w:t>
            </w:r>
          </w:p>
        </w:tc>
      </w:tr>
      <w:tr w:rsidR="00872D1F" w:rsidRPr="007E51F2" w14:paraId="68B7F330" w14:textId="77777777" w:rsidTr="00ED0BAD">
        <w:trPr>
          <w:trHeight w:val="280"/>
        </w:trPr>
        <w:tc>
          <w:tcPr>
            <w:tcW w:w="3660" w:type="dxa"/>
            <w:noWrap/>
          </w:tcPr>
          <w:p w14:paraId="7BCA1A58" w14:textId="658B6328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Child ASD severity (SCQ)</w:t>
            </w:r>
          </w:p>
        </w:tc>
        <w:tc>
          <w:tcPr>
            <w:tcW w:w="1155" w:type="dxa"/>
            <w:noWrap/>
            <w:vAlign w:val="bottom"/>
          </w:tcPr>
          <w:p w14:paraId="1361AA1E" w14:textId="1E473786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34" w:type="dxa"/>
            <w:noWrap/>
            <w:vAlign w:val="bottom"/>
          </w:tcPr>
          <w:p w14:paraId="24C7F606" w14:textId="376C0F86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34" w:type="dxa"/>
            <w:noWrap/>
            <w:vAlign w:val="bottom"/>
          </w:tcPr>
          <w:p w14:paraId="263615B4" w14:textId="4ED9746E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34" w:type="dxa"/>
            <w:noWrap/>
            <w:vAlign w:val="bottom"/>
          </w:tcPr>
          <w:p w14:paraId="03EB65D9" w14:textId="39B9EA63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276" w:type="dxa"/>
            <w:noWrap/>
            <w:vAlign w:val="bottom"/>
          </w:tcPr>
          <w:p w14:paraId="78AEE5EF" w14:textId="2220F4F8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10</w:t>
            </w:r>
          </w:p>
        </w:tc>
      </w:tr>
      <w:tr w:rsidR="00872D1F" w:rsidRPr="007E51F2" w14:paraId="4920623B" w14:textId="77777777" w:rsidTr="00ED0BAD">
        <w:trPr>
          <w:trHeight w:val="280"/>
        </w:trPr>
        <w:tc>
          <w:tcPr>
            <w:tcW w:w="3660" w:type="dxa"/>
            <w:noWrap/>
          </w:tcPr>
          <w:p w14:paraId="73F971E5" w14:textId="2F67E912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(1) Reactivity (EDI)</w:t>
            </w:r>
          </w:p>
        </w:tc>
        <w:tc>
          <w:tcPr>
            <w:tcW w:w="1155" w:type="dxa"/>
            <w:noWrap/>
            <w:vAlign w:val="bottom"/>
          </w:tcPr>
          <w:p w14:paraId="439348E4" w14:textId="2D29E32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34" w:type="dxa"/>
            <w:noWrap/>
            <w:vAlign w:val="bottom"/>
          </w:tcPr>
          <w:p w14:paraId="04601F7C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76A4848D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207E1162" w14:textId="77777777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</w:tcPr>
          <w:p w14:paraId="1F6D8F55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D1F" w:rsidRPr="007E51F2" w14:paraId="4017F5C3" w14:textId="77777777" w:rsidTr="00ED0BAD">
        <w:trPr>
          <w:trHeight w:val="280"/>
        </w:trPr>
        <w:tc>
          <w:tcPr>
            <w:tcW w:w="3660" w:type="dxa"/>
            <w:noWrap/>
          </w:tcPr>
          <w:p w14:paraId="7A654DAB" w14:textId="1BFB5A5F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(2) Demand-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pecific (HSQ)</w:t>
            </w:r>
          </w:p>
        </w:tc>
        <w:tc>
          <w:tcPr>
            <w:tcW w:w="1155" w:type="dxa"/>
            <w:noWrap/>
            <w:vAlign w:val="bottom"/>
          </w:tcPr>
          <w:p w14:paraId="1B6189F7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07F6917D" w14:textId="479C6185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34" w:type="dxa"/>
            <w:noWrap/>
            <w:vAlign w:val="bottom"/>
          </w:tcPr>
          <w:p w14:paraId="19382A33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1AB7AC70" w14:textId="77777777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</w:tcPr>
          <w:p w14:paraId="135F0A39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D1F" w:rsidRPr="007E51F2" w14:paraId="10D773A3" w14:textId="77777777" w:rsidTr="00ED0BAD">
        <w:trPr>
          <w:trHeight w:val="280"/>
        </w:trPr>
        <w:tc>
          <w:tcPr>
            <w:tcW w:w="3660" w:type="dxa"/>
            <w:noWrap/>
          </w:tcPr>
          <w:p w14:paraId="723C177F" w14:textId="264955AA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 xml:space="preserve">(3) Socially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nflexible (HSQ)</w:t>
            </w:r>
          </w:p>
        </w:tc>
        <w:tc>
          <w:tcPr>
            <w:tcW w:w="1155" w:type="dxa"/>
            <w:noWrap/>
            <w:vAlign w:val="bottom"/>
          </w:tcPr>
          <w:p w14:paraId="065E654A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6E608EFD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095A6837" w14:textId="07547F0C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134" w:type="dxa"/>
            <w:noWrap/>
            <w:vAlign w:val="bottom"/>
          </w:tcPr>
          <w:p w14:paraId="6C5CB376" w14:textId="77777777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</w:tcPr>
          <w:p w14:paraId="3B5D9986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D1F" w:rsidRPr="007E51F2" w14:paraId="11FF38A9" w14:textId="77777777" w:rsidTr="00ED0BAD">
        <w:trPr>
          <w:trHeight w:val="280"/>
        </w:trPr>
        <w:tc>
          <w:tcPr>
            <w:tcW w:w="3660" w:type="dxa"/>
            <w:noWrap/>
          </w:tcPr>
          <w:p w14:paraId="347BF268" w14:textId="2B0648F8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 xml:space="preserve">(4) Extreme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 xml:space="preserve">emand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voidance (EDA)</w:t>
            </w:r>
          </w:p>
        </w:tc>
        <w:tc>
          <w:tcPr>
            <w:tcW w:w="1155" w:type="dxa"/>
            <w:noWrap/>
            <w:vAlign w:val="bottom"/>
          </w:tcPr>
          <w:p w14:paraId="120F507B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708F4A35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441ED70E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6E2CFB0A" w14:textId="2C61B494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276" w:type="dxa"/>
            <w:noWrap/>
            <w:vAlign w:val="bottom"/>
          </w:tcPr>
          <w:p w14:paraId="4EA7AF5C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D1F" w:rsidRPr="007E51F2" w14:paraId="5413EB71" w14:textId="77777777" w:rsidTr="00ED0BAD">
        <w:trPr>
          <w:trHeight w:val="280"/>
        </w:trPr>
        <w:tc>
          <w:tcPr>
            <w:tcW w:w="3660" w:type="dxa"/>
            <w:noWrap/>
          </w:tcPr>
          <w:p w14:paraId="072D75E1" w14:textId="5DBA4D92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 xml:space="preserve">(5) Intolerance of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ncertainty (IU)</w:t>
            </w:r>
          </w:p>
        </w:tc>
        <w:tc>
          <w:tcPr>
            <w:tcW w:w="1155" w:type="dxa"/>
            <w:noWrap/>
            <w:vAlign w:val="bottom"/>
          </w:tcPr>
          <w:p w14:paraId="760FDAFA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5950A965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067F7C35" w14:textId="777777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63CCC209" w14:textId="77777777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</w:tcPr>
          <w:p w14:paraId="413CC9BB" w14:textId="6562A3A9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-.14*</w:t>
            </w:r>
          </w:p>
        </w:tc>
      </w:tr>
      <w:tr w:rsidR="00872D1F" w:rsidRPr="007E51F2" w14:paraId="1B5CF24E" w14:textId="77777777" w:rsidTr="00ED0BAD">
        <w:trPr>
          <w:trHeight w:val="280"/>
        </w:trPr>
        <w:tc>
          <w:tcPr>
            <w:tcW w:w="3660" w:type="dxa"/>
            <w:noWrap/>
          </w:tcPr>
          <w:p w14:paraId="1B3C2618" w14:textId="0F5658DE" w:rsidR="00872D1F" w:rsidRPr="009150F8" w:rsidRDefault="00872D1F" w:rsidP="00872D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Variance in parenting explained</w:t>
            </w:r>
          </w:p>
        </w:tc>
        <w:tc>
          <w:tcPr>
            <w:tcW w:w="1155" w:type="dxa"/>
            <w:noWrap/>
            <w:vAlign w:val="bottom"/>
          </w:tcPr>
          <w:p w14:paraId="6D8E2A9A" w14:textId="75787DAE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1 (n/s)</w:t>
            </w:r>
          </w:p>
        </w:tc>
        <w:tc>
          <w:tcPr>
            <w:tcW w:w="1134" w:type="dxa"/>
            <w:noWrap/>
            <w:vAlign w:val="bottom"/>
          </w:tcPr>
          <w:p w14:paraId="02054585" w14:textId="0B800077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2 (n/s)</w:t>
            </w:r>
          </w:p>
        </w:tc>
        <w:tc>
          <w:tcPr>
            <w:tcW w:w="1134" w:type="dxa"/>
            <w:noWrap/>
            <w:vAlign w:val="bottom"/>
          </w:tcPr>
          <w:p w14:paraId="1F489E44" w14:textId="7C36E16F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1 (n/s)</w:t>
            </w:r>
          </w:p>
        </w:tc>
        <w:tc>
          <w:tcPr>
            <w:tcW w:w="1134" w:type="dxa"/>
            <w:noWrap/>
            <w:vAlign w:val="bottom"/>
          </w:tcPr>
          <w:p w14:paraId="3FEC4ADB" w14:textId="3A14EE12" w:rsidR="00872D1F" w:rsidRPr="00CD02DA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2 (n/s)</w:t>
            </w:r>
          </w:p>
        </w:tc>
        <w:tc>
          <w:tcPr>
            <w:tcW w:w="1276" w:type="dxa"/>
            <w:noWrap/>
            <w:vAlign w:val="bottom"/>
          </w:tcPr>
          <w:p w14:paraId="67008E38" w14:textId="326F7C9A" w:rsidR="00872D1F" w:rsidRPr="009150F8" w:rsidRDefault="00872D1F" w:rsidP="00872D1F">
            <w:pPr>
              <w:rPr>
                <w:rFonts w:ascii="Arial" w:hAnsi="Arial" w:cs="Arial"/>
                <w:sz w:val="20"/>
                <w:szCs w:val="20"/>
              </w:rPr>
            </w:pPr>
            <w:r w:rsidRPr="009150F8">
              <w:rPr>
                <w:rFonts w:ascii="Arial" w:hAnsi="Arial" w:cs="Arial"/>
                <w:color w:val="000000"/>
                <w:sz w:val="20"/>
                <w:szCs w:val="20"/>
              </w:rPr>
              <w:t>.03 (n/s)</w:t>
            </w:r>
          </w:p>
        </w:tc>
      </w:tr>
      <w:tr w:rsidR="00872D1F" w:rsidRPr="007E51F2" w14:paraId="3B25A159" w14:textId="77777777" w:rsidTr="008D2EE6">
        <w:trPr>
          <w:trHeight w:val="280"/>
        </w:trPr>
        <w:tc>
          <w:tcPr>
            <w:tcW w:w="3660" w:type="dxa"/>
            <w:noWrap/>
          </w:tcPr>
          <w:p w14:paraId="57C86CC2" w14:textId="77777777" w:rsidR="00872D1F" w:rsidRPr="007E51F2" w:rsidRDefault="00872D1F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noWrap/>
          </w:tcPr>
          <w:p w14:paraId="3F0120D3" w14:textId="77777777" w:rsidR="00872D1F" w:rsidRPr="007E51F2" w:rsidRDefault="00872D1F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9550A08" w14:textId="77777777" w:rsidR="00872D1F" w:rsidRPr="007E51F2" w:rsidRDefault="00872D1F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E6EA468" w14:textId="77777777" w:rsidR="00872D1F" w:rsidRPr="007E51F2" w:rsidRDefault="00872D1F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5A5F8E8" w14:textId="77777777" w:rsidR="00872D1F" w:rsidRPr="009150F8" w:rsidRDefault="00872D1F" w:rsidP="008D2E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noWrap/>
          </w:tcPr>
          <w:p w14:paraId="3B4AAEEE" w14:textId="77777777" w:rsidR="00872D1F" w:rsidRPr="007E51F2" w:rsidRDefault="00872D1F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314" w:rsidRPr="007E51F2" w14:paraId="43919F48" w14:textId="77777777" w:rsidTr="008D2EE6">
        <w:trPr>
          <w:trHeight w:val="280"/>
        </w:trPr>
        <w:tc>
          <w:tcPr>
            <w:tcW w:w="4815" w:type="dxa"/>
            <w:gridSpan w:val="2"/>
            <w:noWrap/>
            <w:hideMark/>
          </w:tcPr>
          <w:p w14:paraId="5900EABE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E51F2">
              <w:rPr>
                <w:rFonts w:ascii="Arial" w:hAnsi="Arial" w:cs="Arial"/>
                <w:b/>
                <w:color w:val="000000"/>
                <w:sz w:val="20"/>
                <w:szCs w:val="20"/>
              </w:rPr>
              <w:t>C) Models predicting Inconsistent Discipline</w:t>
            </w:r>
          </w:p>
        </w:tc>
        <w:tc>
          <w:tcPr>
            <w:tcW w:w="1134" w:type="dxa"/>
            <w:noWrap/>
            <w:hideMark/>
          </w:tcPr>
          <w:p w14:paraId="133A6281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1E19C6B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73A9F7F" w14:textId="77777777" w:rsidR="00943314" w:rsidRPr="009150F8" w:rsidRDefault="00943314" w:rsidP="008D2E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noWrap/>
            <w:hideMark/>
          </w:tcPr>
          <w:p w14:paraId="6F0590D1" w14:textId="77777777" w:rsidR="00943314" w:rsidRPr="007E51F2" w:rsidRDefault="00943314" w:rsidP="008D2E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314" w:rsidRPr="007E51F2" w14:paraId="062BBE31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449862A6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1155" w:type="dxa"/>
            <w:noWrap/>
            <w:hideMark/>
          </w:tcPr>
          <w:p w14:paraId="250D5DD0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134" w:type="dxa"/>
            <w:noWrap/>
            <w:hideMark/>
          </w:tcPr>
          <w:p w14:paraId="0CD4B06F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134" w:type="dxa"/>
            <w:noWrap/>
            <w:hideMark/>
          </w:tcPr>
          <w:p w14:paraId="56814AD2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134" w:type="dxa"/>
            <w:noWrap/>
            <w:hideMark/>
          </w:tcPr>
          <w:p w14:paraId="3920327B" w14:textId="5E90FFE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0</w:t>
            </w:r>
            <w:r w:rsidR="00CD02DA" w:rsidRPr="00CD02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33D6A82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1</w:t>
            </w:r>
          </w:p>
        </w:tc>
      </w:tr>
      <w:tr w:rsidR="00943314" w:rsidRPr="007E51F2" w14:paraId="3A593839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572C23C8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1155" w:type="dxa"/>
            <w:noWrap/>
            <w:hideMark/>
          </w:tcPr>
          <w:p w14:paraId="5365A285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noWrap/>
            <w:hideMark/>
          </w:tcPr>
          <w:p w14:paraId="7D18B39C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34" w:type="dxa"/>
            <w:noWrap/>
            <w:hideMark/>
          </w:tcPr>
          <w:p w14:paraId="37AF6C12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34" w:type="dxa"/>
            <w:noWrap/>
            <w:hideMark/>
          </w:tcPr>
          <w:p w14:paraId="5FD1C6E1" w14:textId="14A050FA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CD02DA" w:rsidRPr="00CD02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DC78580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943314" w:rsidRPr="007E51F2" w14:paraId="3745CA88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0BCEA971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lower academic level</w:t>
            </w:r>
          </w:p>
        </w:tc>
        <w:tc>
          <w:tcPr>
            <w:tcW w:w="1155" w:type="dxa"/>
            <w:noWrap/>
            <w:hideMark/>
          </w:tcPr>
          <w:p w14:paraId="12471983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34" w:type="dxa"/>
            <w:noWrap/>
            <w:hideMark/>
          </w:tcPr>
          <w:p w14:paraId="4CAA78AD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34" w:type="dxa"/>
            <w:noWrap/>
            <w:hideMark/>
          </w:tcPr>
          <w:p w14:paraId="42E466A1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34" w:type="dxa"/>
            <w:noWrap/>
            <w:hideMark/>
          </w:tcPr>
          <w:p w14:paraId="4F4209E6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276" w:type="dxa"/>
            <w:noWrap/>
            <w:hideMark/>
          </w:tcPr>
          <w:p w14:paraId="3382AD79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  <w:tr w:rsidR="00943314" w:rsidRPr="007E51F2" w14:paraId="55F4EB8C" w14:textId="77777777" w:rsidTr="008D2EE6">
        <w:trPr>
          <w:trHeight w:val="280"/>
        </w:trPr>
        <w:tc>
          <w:tcPr>
            <w:tcW w:w="3660" w:type="dxa"/>
            <w:noWrap/>
            <w:hideMark/>
          </w:tcPr>
          <w:p w14:paraId="0B779981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Child lack of independent living skills</w:t>
            </w:r>
          </w:p>
        </w:tc>
        <w:tc>
          <w:tcPr>
            <w:tcW w:w="1155" w:type="dxa"/>
            <w:noWrap/>
            <w:hideMark/>
          </w:tcPr>
          <w:p w14:paraId="06489207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noWrap/>
            <w:hideMark/>
          </w:tcPr>
          <w:p w14:paraId="2916D7CF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134" w:type="dxa"/>
            <w:noWrap/>
            <w:hideMark/>
          </w:tcPr>
          <w:p w14:paraId="6C61DBB1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134" w:type="dxa"/>
            <w:noWrap/>
            <w:hideMark/>
          </w:tcPr>
          <w:p w14:paraId="0135F7B0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276" w:type="dxa"/>
            <w:noWrap/>
            <w:hideMark/>
          </w:tcPr>
          <w:p w14:paraId="0E6BBB16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943314" w:rsidRPr="007E51F2" w14:paraId="725FC668" w14:textId="77777777" w:rsidTr="008D2EE6">
        <w:trPr>
          <w:trHeight w:val="280"/>
        </w:trPr>
        <w:tc>
          <w:tcPr>
            <w:tcW w:w="3660" w:type="dxa"/>
            <w:noWrap/>
          </w:tcPr>
          <w:p w14:paraId="2FFD33D0" w14:textId="77777777" w:rsidR="00943314" w:rsidRPr="00130200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115C">
              <w:rPr>
                <w:rFonts w:ascii="Arial" w:hAnsi="Arial" w:cs="Arial"/>
                <w:color w:val="000000"/>
                <w:sz w:val="20"/>
                <w:szCs w:val="20"/>
              </w:rPr>
              <w:t>Child ASD sever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CQ)</w:t>
            </w:r>
          </w:p>
        </w:tc>
        <w:tc>
          <w:tcPr>
            <w:tcW w:w="1155" w:type="dxa"/>
            <w:noWrap/>
          </w:tcPr>
          <w:p w14:paraId="1FB97B8C" w14:textId="77777777" w:rsidR="00943314" w:rsidRPr="00130200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0200">
              <w:rPr>
                <w:rFonts w:ascii="Arial" w:hAnsi="Arial" w:cs="Arial"/>
                <w:color w:val="000000"/>
                <w:sz w:val="20"/>
                <w:szCs w:val="20"/>
              </w:rPr>
              <w:t>-.20**</w:t>
            </w:r>
          </w:p>
        </w:tc>
        <w:tc>
          <w:tcPr>
            <w:tcW w:w="1134" w:type="dxa"/>
            <w:noWrap/>
          </w:tcPr>
          <w:p w14:paraId="29C55A31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8*</w:t>
            </w:r>
          </w:p>
        </w:tc>
        <w:tc>
          <w:tcPr>
            <w:tcW w:w="1134" w:type="dxa"/>
            <w:noWrap/>
          </w:tcPr>
          <w:p w14:paraId="1321C359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9*</w:t>
            </w:r>
          </w:p>
        </w:tc>
        <w:tc>
          <w:tcPr>
            <w:tcW w:w="1134" w:type="dxa"/>
            <w:noWrap/>
          </w:tcPr>
          <w:p w14:paraId="114FF3FE" w14:textId="77777777" w:rsidR="00943314" w:rsidRPr="00CD02DA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color w:val="000000"/>
                <w:sz w:val="20"/>
                <w:szCs w:val="20"/>
              </w:rPr>
              <w:t>-.17*</w:t>
            </w:r>
          </w:p>
        </w:tc>
        <w:tc>
          <w:tcPr>
            <w:tcW w:w="1276" w:type="dxa"/>
            <w:noWrap/>
          </w:tcPr>
          <w:p w14:paraId="435015C4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-.19*</w:t>
            </w:r>
          </w:p>
        </w:tc>
      </w:tr>
      <w:tr w:rsidR="000F7093" w:rsidRPr="007E51F2" w14:paraId="4D241BDC" w14:textId="77777777" w:rsidTr="008D2EE6">
        <w:trPr>
          <w:trHeight w:val="280"/>
        </w:trPr>
        <w:tc>
          <w:tcPr>
            <w:tcW w:w="3660" w:type="dxa"/>
            <w:noWrap/>
          </w:tcPr>
          <w:p w14:paraId="5F4B8B8D" w14:textId="3F47334C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1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Reactiv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EDI)</w:t>
            </w:r>
          </w:p>
        </w:tc>
        <w:tc>
          <w:tcPr>
            <w:tcW w:w="1155" w:type="dxa"/>
            <w:noWrap/>
          </w:tcPr>
          <w:p w14:paraId="70357F27" w14:textId="77777777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5409">
              <w:rPr>
                <w:rFonts w:ascii="Arial" w:hAnsi="Arial" w:cs="Arial"/>
                <w:color w:val="000000"/>
                <w:sz w:val="20"/>
                <w:szCs w:val="20"/>
              </w:rPr>
              <w:t>.18**</w:t>
            </w:r>
          </w:p>
        </w:tc>
        <w:tc>
          <w:tcPr>
            <w:tcW w:w="1134" w:type="dxa"/>
            <w:noWrap/>
          </w:tcPr>
          <w:p w14:paraId="4F5C00B1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7935427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A102B72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295F6EA3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276EC724" w14:textId="77777777" w:rsidTr="008D2EE6">
        <w:trPr>
          <w:trHeight w:val="280"/>
        </w:trPr>
        <w:tc>
          <w:tcPr>
            <w:tcW w:w="3660" w:type="dxa"/>
            <w:noWrap/>
          </w:tcPr>
          <w:p w14:paraId="7D4DAD0C" w14:textId="35AF7795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2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Demand-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pecif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SQ)</w:t>
            </w:r>
          </w:p>
        </w:tc>
        <w:tc>
          <w:tcPr>
            <w:tcW w:w="1155" w:type="dxa"/>
            <w:noWrap/>
          </w:tcPr>
          <w:p w14:paraId="27F4954E" w14:textId="77777777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D109332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b/>
                <w:color w:val="000000"/>
                <w:sz w:val="20"/>
                <w:szCs w:val="20"/>
              </w:rPr>
              <w:t>.27***</w:t>
            </w:r>
          </w:p>
        </w:tc>
        <w:tc>
          <w:tcPr>
            <w:tcW w:w="1134" w:type="dxa"/>
            <w:noWrap/>
          </w:tcPr>
          <w:p w14:paraId="2FEBD868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5D9CF59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FF43A57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0937752D" w14:textId="77777777" w:rsidTr="008D2EE6">
        <w:trPr>
          <w:trHeight w:val="280"/>
        </w:trPr>
        <w:tc>
          <w:tcPr>
            <w:tcW w:w="3660" w:type="dxa"/>
            <w:noWrap/>
          </w:tcPr>
          <w:p w14:paraId="5FDA7802" w14:textId="269DADED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3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ly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nflexib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SQ)</w:t>
            </w:r>
          </w:p>
        </w:tc>
        <w:tc>
          <w:tcPr>
            <w:tcW w:w="1155" w:type="dxa"/>
            <w:noWrap/>
          </w:tcPr>
          <w:p w14:paraId="5B3ACCF3" w14:textId="77777777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9D57984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DA3A4BB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15*</w:t>
            </w:r>
          </w:p>
        </w:tc>
        <w:tc>
          <w:tcPr>
            <w:tcW w:w="1134" w:type="dxa"/>
            <w:noWrap/>
          </w:tcPr>
          <w:p w14:paraId="59F36370" w14:textId="77777777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93AA0CB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01914CB8" w14:textId="77777777" w:rsidTr="008D2EE6">
        <w:trPr>
          <w:trHeight w:val="280"/>
        </w:trPr>
        <w:tc>
          <w:tcPr>
            <w:tcW w:w="3660" w:type="dxa"/>
            <w:noWrap/>
          </w:tcPr>
          <w:p w14:paraId="2F96E244" w14:textId="78D90F2C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4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Extreme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emand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voida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EDA)</w:t>
            </w:r>
          </w:p>
        </w:tc>
        <w:tc>
          <w:tcPr>
            <w:tcW w:w="1155" w:type="dxa"/>
            <w:noWrap/>
          </w:tcPr>
          <w:p w14:paraId="4A7316E8" w14:textId="77777777" w:rsidR="000F7093" w:rsidRPr="00130200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C4291B5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0DC94E8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949856A" w14:textId="2F7B993E" w:rsidR="000F7093" w:rsidRPr="00CD02DA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.2</w:t>
            </w:r>
            <w:r w:rsidR="00CD02DA"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noWrap/>
          </w:tcPr>
          <w:p w14:paraId="648FF405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7093" w:rsidRPr="007E51F2" w14:paraId="6E50912F" w14:textId="77777777" w:rsidTr="008D2EE6">
        <w:trPr>
          <w:trHeight w:val="280"/>
        </w:trPr>
        <w:tc>
          <w:tcPr>
            <w:tcW w:w="3660" w:type="dxa"/>
            <w:noWrap/>
          </w:tcPr>
          <w:p w14:paraId="3E38EDB6" w14:textId="2A1486B6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5) 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 xml:space="preserve">Intolerance of </w:t>
            </w:r>
            <w:r w:rsidR="00585D9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3F1F93">
              <w:rPr>
                <w:rFonts w:ascii="Arial" w:hAnsi="Arial" w:cs="Arial"/>
                <w:color w:val="000000"/>
                <w:sz w:val="20"/>
                <w:szCs w:val="20"/>
              </w:rPr>
              <w:t>ncertain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IU)</w:t>
            </w:r>
          </w:p>
        </w:tc>
        <w:tc>
          <w:tcPr>
            <w:tcW w:w="1155" w:type="dxa"/>
            <w:noWrap/>
          </w:tcPr>
          <w:p w14:paraId="290421CE" w14:textId="77777777" w:rsidR="000F7093" w:rsidRPr="00605409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E91B41B" w14:textId="77777777" w:rsidR="000F7093" w:rsidRPr="007E51F2" w:rsidRDefault="000F7093" w:rsidP="000F709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56B7223C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AA93B00" w14:textId="77777777" w:rsidR="000F7093" w:rsidRPr="00CD02DA" w:rsidRDefault="000F7093" w:rsidP="000F709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59495BB8" w14:textId="77777777" w:rsidR="000F7093" w:rsidRPr="007E51F2" w:rsidRDefault="000F7093" w:rsidP="000F70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943314" w:rsidRPr="007E51F2" w14:paraId="0A2E739A" w14:textId="77777777" w:rsidTr="008D2EE6">
        <w:trPr>
          <w:trHeight w:val="280"/>
        </w:trPr>
        <w:tc>
          <w:tcPr>
            <w:tcW w:w="3660" w:type="dxa"/>
            <w:tcBorders>
              <w:bottom w:val="single" w:sz="4" w:space="0" w:color="auto"/>
            </w:tcBorders>
            <w:noWrap/>
            <w:hideMark/>
          </w:tcPr>
          <w:p w14:paraId="23DEB522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Variance in parenting explained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31D792F9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5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62E2815" w14:textId="77777777" w:rsidR="00943314" w:rsidRPr="007E51F2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b/>
                <w:color w:val="000000"/>
                <w:sz w:val="20"/>
                <w:szCs w:val="20"/>
              </w:rPr>
              <w:t>.08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C48E5D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964C5E" w14:textId="58EAB709" w:rsidR="00943314" w:rsidRPr="00CD02DA" w:rsidRDefault="00943314" w:rsidP="008D2EE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</w:t>
            </w:r>
            <w:r w:rsidR="00CD02DA"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CD02DA">
              <w:rPr>
                <w:rFonts w:ascii="Arial" w:hAnsi="Arial" w:cs="Arial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EFC9009" w14:textId="77777777" w:rsidR="00943314" w:rsidRPr="007E51F2" w:rsidRDefault="00943314" w:rsidP="008D2E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51F2">
              <w:rPr>
                <w:rFonts w:ascii="Arial" w:hAnsi="Arial" w:cs="Arial"/>
                <w:color w:val="000000"/>
                <w:sz w:val="20"/>
                <w:szCs w:val="20"/>
              </w:rPr>
              <w:t>.02 (n/s)</w:t>
            </w:r>
          </w:p>
        </w:tc>
      </w:tr>
    </w:tbl>
    <w:p w14:paraId="3BDA2E98" w14:textId="77777777" w:rsidR="008D14EC" w:rsidRDefault="008D14EC" w:rsidP="00A54F02">
      <w:pPr>
        <w:jc w:val="both"/>
        <w:outlineLvl w:val="0"/>
        <w:rPr>
          <w:b/>
          <w:color w:val="000000" w:themeColor="text1"/>
          <w:sz w:val="20"/>
          <w:szCs w:val="20"/>
        </w:rPr>
      </w:pPr>
    </w:p>
    <w:p w14:paraId="29F9F236" w14:textId="68CFF9CA" w:rsidR="00943314" w:rsidRPr="00A54F02" w:rsidRDefault="00A54F02" w:rsidP="00A54F02">
      <w:pPr>
        <w:jc w:val="both"/>
        <w:outlineLvl w:val="0"/>
        <w:rPr>
          <w:color w:val="000000" w:themeColor="text1"/>
          <w:sz w:val="20"/>
          <w:szCs w:val="20"/>
        </w:rPr>
      </w:pPr>
      <w:r w:rsidRPr="00EC2D01">
        <w:rPr>
          <w:b/>
          <w:color w:val="000000" w:themeColor="text1"/>
          <w:sz w:val="20"/>
          <w:szCs w:val="20"/>
        </w:rPr>
        <w:t>Note</w:t>
      </w:r>
      <w:r w:rsidR="00943314" w:rsidRPr="00EC2D01">
        <w:rPr>
          <w:b/>
          <w:color w:val="000000" w:themeColor="text1"/>
          <w:sz w:val="20"/>
          <w:szCs w:val="20"/>
        </w:rPr>
        <w:t>: Regression models predicting Discipline-related dimensions from child demographic factors and child</w:t>
      </w:r>
      <w:r w:rsidR="006741BB">
        <w:rPr>
          <w:b/>
          <w:color w:val="000000" w:themeColor="text1"/>
          <w:sz w:val="20"/>
          <w:szCs w:val="20"/>
        </w:rPr>
        <w:t xml:space="preserve"> problem</w:t>
      </w:r>
      <w:r w:rsidR="00943314" w:rsidRPr="00EC2D01">
        <w:rPr>
          <w:b/>
          <w:color w:val="000000" w:themeColor="text1"/>
          <w:sz w:val="20"/>
          <w:szCs w:val="20"/>
        </w:rPr>
        <w:t xml:space="preserve"> behaviour</w:t>
      </w:r>
      <w:r w:rsidR="00943314" w:rsidRPr="004D58CC">
        <w:rPr>
          <w:color w:val="000000" w:themeColor="text1"/>
          <w:sz w:val="20"/>
          <w:szCs w:val="20"/>
        </w:rPr>
        <w:t>. Separate regression models were run for each child</w:t>
      </w:r>
      <w:r w:rsidR="006741BB">
        <w:rPr>
          <w:color w:val="000000" w:themeColor="text1"/>
          <w:sz w:val="20"/>
          <w:szCs w:val="20"/>
        </w:rPr>
        <w:t xml:space="preserve"> problem</w:t>
      </w:r>
      <w:r w:rsidR="00943314" w:rsidRPr="004D58CC">
        <w:rPr>
          <w:color w:val="000000" w:themeColor="text1"/>
          <w:sz w:val="20"/>
          <w:szCs w:val="20"/>
        </w:rPr>
        <w:t xml:space="preserve"> behaviour</w:t>
      </w:r>
      <w:r w:rsidR="006741BB">
        <w:rPr>
          <w:color w:val="000000" w:themeColor="text1"/>
          <w:sz w:val="20"/>
          <w:szCs w:val="20"/>
        </w:rPr>
        <w:t>-related</w:t>
      </w:r>
      <w:r w:rsidR="00943314" w:rsidRPr="004D58CC">
        <w:rPr>
          <w:color w:val="000000" w:themeColor="text1"/>
          <w:sz w:val="20"/>
          <w:szCs w:val="20"/>
        </w:rPr>
        <w:t xml:space="preserve"> dimension and each parenting approach</w:t>
      </w:r>
      <w:r w:rsidR="00943314">
        <w:rPr>
          <w:color w:val="000000" w:themeColor="text1"/>
          <w:sz w:val="20"/>
          <w:szCs w:val="20"/>
        </w:rPr>
        <w:t xml:space="preserve"> on standardized variables</w:t>
      </w:r>
      <w:r>
        <w:rPr>
          <w:color w:val="000000" w:themeColor="text1"/>
          <w:sz w:val="20"/>
          <w:szCs w:val="20"/>
        </w:rPr>
        <w:t xml:space="preserve"> (gender not standardised)</w:t>
      </w:r>
      <w:r w:rsidR="00943314" w:rsidRPr="004D58CC">
        <w:rPr>
          <w:color w:val="000000" w:themeColor="text1"/>
          <w:sz w:val="20"/>
          <w:szCs w:val="20"/>
        </w:rPr>
        <w:t>.</w:t>
      </w:r>
      <w:r w:rsidR="000F7093">
        <w:rPr>
          <w:color w:val="000000" w:themeColor="text1"/>
          <w:sz w:val="20"/>
          <w:szCs w:val="20"/>
        </w:rPr>
        <w:t xml:space="preserve"> </w:t>
      </w:r>
      <w:r w:rsidR="000F7093">
        <w:rPr>
          <w:rFonts w:ascii="Times" w:hAnsi="Times"/>
          <w:color w:val="000000" w:themeColor="text1"/>
          <w:sz w:val="20"/>
          <w:szCs w:val="20"/>
        </w:rPr>
        <w:t xml:space="preserve">For each parenting strategy, Model (1) contained Reactivity, (2) 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>Demand-</w:t>
      </w:r>
      <w:r w:rsidR="00585D9E">
        <w:rPr>
          <w:rFonts w:ascii="Times" w:hAnsi="Times"/>
          <w:color w:val="000000" w:themeColor="text1"/>
          <w:sz w:val="20"/>
          <w:szCs w:val="20"/>
        </w:rPr>
        <w:t>S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>pecific</w:t>
      </w:r>
      <w:r w:rsidR="000F7093">
        <w:rPr>
          <w:rFonts w:ascii="Times" w:hAnsi="Times"/>
          <w:color w:val="000000" w:themeColor="text1"/>
          <w:sz w:val="20"/>
          <w:szCs w:val="20"/>
        </w:rPr>
        <w:t xml:space="preserve">, (3) 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 xml:space="preserve">Socially </w:t>
      </w:r>
      <w:r w:rsidR="00585D9E">
        <w:rPr>
          <w:rFonts w:ascii="Times" w:hAnsi="Times"/>
          <w:color w:val="000000" w:themeColor="text1"/>
          <w:sz w:val="20"/>
          <w:szCs w:val="20"/>
        </w:rPr>
        <w:t>I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>nflexible</w:t>
      </w:r>
      <w:r w:rsidR="000F7093">
        <w:rPr>
          <w:rFonts w:ascii="Times" w:hAnsi="Times"/>
          <w:color w:val="000000" w:themeColor="text1"/>
          <w:sz w:val="20"/>
          <w:szCs w:val="20"/>
        </w:rPr>
        <w:t xml:space="preserve">, (4) 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 xml:space="preserve">Extreme </w:t>
      </w:r>
      <w:r w:rsidR="00585D9E">
        <w:rPr>
          <w:rFonts w:ascii="Times" w:hAnsi="Times"/>
          <w:color w:val="000000" w:themeColor="text1"/>
          <w:sz w:val="20"/>
          <w:szCs w:val="20"/>
        </w:rPr>
        <w:t>D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 xml:space="preserve">emand </w:t>
      </w:r>
      <w:r w:rsidR="00585D9E">
        <w:rPr>
          <w:rFonts w:ascii="Times" w:hAnsi="Times"/>
          <w:color w:val="000000" w:themeColor="text1"/>
          <w:sz w:val="20"/>
          <w:szCs w:val="20"/>
        </w:rPr>
        <w:lastRenderedPageBreak/>
        <w:t>A</w:t>
      </w:r>
      <w:r w:rsidR="000F7093">
        <w:rPr>
          <w:rFonts w:ascii="Times" w:hAnsi="Times"/>
          <w:color w:val="000000" w:themeColor="text1"/>
          <w:sz w:val="20"/>
          <w:szCs w:val="20"/>
        </w:rPr>
        <w:t xml:space="preserve">voidance, (5) 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 xml:space="preserve">Intolerance of </w:t>
      </w:r>
      <w:r w:rsidR="00585D9E">
        <w:rPr>
          <w:rFonts w:ascii="Times" w:hAnsi="Times"/>
          <w:color w:val="000000" w:themeColor="text1"/>
          <w:sz w:val="20"/>
          <w:szCs w:val="20"/>
        </w:rPr>
        <w:t>U</w:t>
      </w:r>
      <w:r w:rsidR="000F7093" w:rsidRPr="00B83F7A">
        <w:rPr>
          <w:rFonts w:ascii="Times" w:hAnsi="Times"/>
          <w:color w:val="000000" w:themeColor="text1"/>
          <w:sz w:val="20"/>
          <w:szCs w:val="20"/>
        </w:rPr>
        <w:t>ncertainty</w:t>
      </w:r>
      <w:r w:rsidR="000F7093">
        <w:rPr>
          <w:rFonts w:ascii="Times" w:hAnsi="Times"/>
          <w:color w:val="000000" w:themeColor="text1"/>
          <w:sz w:val="20"/>
          <w:szCs w:val="20"/>
        </w:rPr>
        <w:t xml:space="preserve">. </w:t>
      </w:r>
      <w:r w:rsidR="00943314" w:rsidRPr="004D58CC">
        <w:rPr>
          <w:color w:val="000000" w:themeColor="text1"/>
          <w:sz w:val="20"/>
          <w:szCs w:val="20"/>
        </w:rPr>
        <w:t xml:space="preserve"> </w:t>
      </w:r>
      <w:r w:rsidR="00943314" w:rsidRPr="00B33347">
        <w:rPr>
          <w:color w:val="000000" w:themeColor="text1"/>
          <w:sz w:val="20"/>
          <w:szCs w:val="20"/>
        </w:rPr>
        <w:t>*p&lt;.05, **p&lt;.01, ***p&lt;.001</w:t>
      </w:r>
      <w:r w:rsidR="00943314">
        <w:rPr>
          <w:color w:val="000000" w:themeColor="text1"/>
          <w:sz w:val="20"/>
          <w:szCs w:val="20"/>
        </w:rPr>
        <w:t>. Bonferroni adjustment for</w:t>
      </w:r>
      <w:bookmarkStart w:id="0" w:name="_GoBack"/>
      <w:bookmarkEnd w:id="0"/>
      <w:r w:rsidR="00943314">
        <w:rPr>
          <w:color w:val="000000" w:themeColor="text1"/>
          <w:sz w:val="20"/>
          <w:szCs w:val="20"/>
        </w:rPr>
        <w:t xml:space="preserve"> the overall significance of the regression models indicates an alpha threshold of </w:t>
      </w:r>
      <w:r w:rsidR="00943314" w:rsidRPr="00B33347">
        <w:rPr>
          <w:color w:val="000000" w:themeColor="text1"/>
          <w:sz w:val="20"/>
          <w:szCs w:val="20"/>
        </w:rPr>
        <w:t>p&lt;.00</w:t>
      </w:r>
      <w:r w:rsidR="00943314">
        <w:rPr>
          <w:color w:val="000000" w:themeColor="text1"/>
          <w:sz w:val="20"/>
          <w:szCs w:val="20"/>
        </w:rPr>
        <w:t xml:space="preserve">3 (15 models estimated). Bonferroni correction within models containing six independent predictors indicates an alpha threshold of p&lt;.008. Findings that survive Bonferroni correction are presented in bold.  </w:t>
      </w:r>
    </w:p>
    <w:sectPr w:rsidR="00943314" w:rsidRPr="00A54F02" w:rsidSect="00D26798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8A9C2" w14:textId="77777777" w:rsidR="008D14EC" w:rsidRDefault="008D14EC" w:rsidP="008D14EC">
      <w:r>
        <w:separator/>
      </w:r>
    </w:p>
  </w:endnote>
  <w:endnote w:type="continuationSeparator" w:id="0">
    <w:p w14:paraId="20AE0D35" w14:textId="77777777" w:rsidR="008D14EC" w:rsidRDefault="008D14EC" w:rsidP="008D1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D4E2A" w14:textId="77777777" w:rsidR="008D14EC" w:rsidRDefault="008D14EC" w:rsidP="008D14EC">
      <w:r>
        <w:separator/>
      </w:r>
    </w:p>
  </w:footnote>
  <w:footnote w:type="continuationSeparator" w:id="0">
    <w:p w14:paraId="188F7590" w14:textId="77777777" w:rsidR="008D14EC" w:rsidRDefault="008D14EC" w:rsidP="008D14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36662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3C9CF9" w14:textId="6EF702CC" w:rsidR="008D14EC" w:rsidRDefault="008D14EC" w:rsidP="001225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3EBF45" w14:textId="77777777" w:rsidR="008D14EC" w:rsidRDefault="008D14EC" w:rsidP="008D14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051002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C8EAC5" w14:textId="78D31E22" w:rsidR="008D14EC" w:rsidRDefault="008D14EC" w:rsidP="001225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96445A" w14:textId="77777777" w:rsidR="008D14EC" w:rsidRDefault="008D14EC" w:rsidP="008D14E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14"/>
    <w:rsid w:val="000F6E6B"/>
    <w:rsid w:val="000F7093"/>
    <w:rsid w:val="00216A78"/>
    <w:rsid w:val="00360BFE"/>
    <w:rsid w:val="0043503F"/>
    <w:rsid w:val="00520BF0"/>
    <w:rsid w:val="0057343D"/>
    <w:rsid w:val="00585D9E"/>
    <w:rsid w:val="006741BB"/>
    <w:rsid w:val="00711149"/>
    <w:rsid w:val="00872D1F"/>
    <w:rsid w:val="008D14EC"/>
    <w:rsid w:val="008D52E6"/>
    <w:rsid w:val="009150F8"/>
    <w:rsid w:val="00943314"/>
    <w:rsid w:val="00983BD7"/>
    <w:rsid w:val="009D3388"/>
    <w:rsid w:val="00A13F57"/>
    <w:rsid w:val="00A54F02"/>
    <w:rsid w:val="00B84B4A"/>
    <w:rsid w:val="00CD02DA"/>
    <w:rsid w:val="00D26798"/>
    <w:rsid w:val="00EC2D01"/>
    <w:rsid w:val="00EC3821"/>
    <w:rsid w:val="00ED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25498"/>
  <w15:chartTrackingRefBased/>
  <w15:docId w15:val="{24DAA158-1D2B-3C4F-B7C2-E0568FE19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3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14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4E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D1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9-05-31T14:48:00Z</cp:lastPrinted>
  <dcterms:created xsi:type="dcterms:W3CDTF">2019-06-06T17:24:00Z</dcterms:created>
  <dcterms:modified xsi:type="dcterms:W3CDTF">2019-06-06T17:31:00Z</dcterms:modified>
</cp:coreProperties>
</file>